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5EF392" w14:textId="77777777" w:rsidR="00B07E3D" w:rsidRDefault="00B07E3D" w:rsidP="00B07E3D">
      <w:pPr>
        <w:pStyle w:val="AuthorList"/>
        <w:jc w:val="center"/>
        <w:rPr>
          <w:sz w:val="32"/>
          <w:szCs w:val="32"/>
        </w:rPr>
      </w:pPr>
      <w:r w:rsidRPr="00B07E3D">
        <w:rPr>
          <w:sz w:val="32"/>
          <w:szCs w:val="32"/>
        </w:rPr>
        <w:t>Implant replacement and Anaplastic Large Cell Lymphoma Associated with Breast Implants: a systematic review and quantitative analysis.</w:t>
      </w:r>
    </w:p>
    <w:p w14:paraId="1A94BF1A" w14:textId="4F1BACE3" w:rsidR="00930CAA" w:rsidRDefault="00930CAA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Martina Vittorietti, Sergio Mazzola, Claudio Costantino, Daniele Domenico De Bella, Santo Fruscione, Nicole Bonaccorso, Martina Sciortino, Davide Costanza, Miriam Belluzzo, Alessandra Savatteri, Fabio Tramuto, Paolo Contiero</w:t>
      </w:r>
      <w:r w:rsidRPr="00930CAA">
        <w:rPr>
          <w:rFonts w:cs="Times New Roman"/>
          <w:b/>
          <w:szCs w:val="24"/>
        </w:rPr>
        <w:t>, Giovanna Tag</w:t>
      </w:r>
      <w:r w:rsidR="006B7807">
        <w:rPr>
          <w:rFonts w:cs="Times New Roman"/>
          <w:b/>
          <w:szCs w:val="24"/>
        </w:rPr>
        <w:t>liabue</w:t>
      </w:r>
      <w:bookmarkStart w:id="0" w:name="_GoBack"/>
      <w:bookmarkEnd w:id="0"/>
      <w:r>
        <w:rPr>
          <w:rFonts w:cs="Times New Roman"/>
          <w:b/>
          <w:szCs w:val="24"/>
        </w:rPr>
        <w:t>, Palmira Immordino, Francesco Vitale, Arianna Di Napoli, Walter Mazzucco</w:t>
      </w:r>
    </w:p>
    <w:p w14:paraId="217F3AE0" w14:textId="787D2A4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63FD4">
        <w:rPr>
          <w:rFonts w:cs="Times New Roman"/>
        </w:rPr>
        <w:t>Santo Fruscione</w:t>
      </w:r>
      <w:r w:rsidR="00994A3D" w:rsidRPr="00994A3D">
        <w:rPr>
          <w:rFonts w:cs="Times New Roman"/>
        </w:rPr>
        <w:t xml:space="preserve">: </w:t>
      </w:r>
      <w:r w:rsidR="00763FD4">
        <w:rPr>
          <w:rFonts w:cs="Times New Roman"/>
        </w:rPr>
        <w:t>santo.fruscione</w:t>
      </w:r>
      <w:r w:rsidRPr="00994A3D">
        <w:rPr>
          <w:rFonts w:cs="Times New Roman"/>
        </w:rPr>
        <w:t>@</w:t>
      </w:r>
      <w:r w:rsidR="00763FD4">
        <w:rPr>
          <w:rFonts w:cs="Times New Roman"/>
        </w:rPr>
        <w:t>unipa.it</w:t>
      </w:r>
    </w:p>
    <w:p w14:paraId="5E584EE8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46857FDB" w14:textId="77777777" w:rsidR="004505E6" w:rsidRDefault="004505E6" w:rsidP="002B4A57"/>
    <w:p w14:paraId="621980F9" w14:textId="77777777" w:rsidR="00250202" w:rsidRPr="00887ED4" w:rsidRDefault="00250202" w:rsidP="00250202">
      <w:pPr>
        <w:pStyle w:val="CorpoA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276" w:lineRule="auto"/>
        <w:jc w:val="both"/>
        <w:rPr>
          <w:lang w:val="en-US"/>
        </w:rPr>
      </w:pPr>
      <w:r>
        <w:rPr>
          <w:b/>
          <w:bCs/>
          <w:lang w:val="en-US"/>
        </w:rPr>
        <w:t>Supplementary Tab 1</w:t>
      </w:r>
      <w:r w:rsidRPr="00887ED4">
        <w:rPr>
          <w:b/>
          <w:bCs/>
          <w:lang w:val="en-US"/>
        </w:rPr>
        <w:t>.</w:t>
      </w:r>
      <w:r w:rsidRPr="00887ED4">
        <w:rPr>
          <w:lang w:val="en-US"/>
        </w:rPr>
        <w:t xml:space="preserve"> Variables in</w:t>
      </w:r>
      <w:r>
        <w:rPr>
          <w:lang w:val="en-US"/>
        </w:rPr>
        <w:t>cl</w:t>
      </w:r>
      <w:r w:rsidRPr="00887ED4">
        <w:rPr>
          <w:lang w:val="en-US"/>
        </w:rPr>
        <w:t xml:space="preserve">uded in the quantitative analysis.  </w:t>
      </w:r>
    </w:p>
    <w:tbl>
      <w:tblPr>
        <w:tblStyle w:val="TableNormal1"/>
        <w:tblW w:w="11229" w:type="dxa"/>
        <w:tblInd w:w="-71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55"/>
        <w:gridCol w:w="851"/>
        <w:gridCol w:w="729"/>
        <w:gridCol w:w="147"/>
        <w:gridCol w:w="845"/>
        <w:gridCol w:w="6"/>
        <w:gridCol w:w="568"/>
        <w:gridCol w:w="135"/>
        <w:gridCol w:w="567"/>
        <w:gridCol w:w="6"/>
        <w:gridCol w:w="845"/>
        <w:gridCol w:w="6"/>
        <w:gridCol w:w="561"/>
        <w:gridCol w:w="6"/>
        <w:gridCol w:w="703"/>
        <w:gridCol w:w="6"/>
        <w:gridCol w:w="561"/>
        <w:gridCol w:w="6"/>
        <w:gridCol w:w="419"/>
        <w:gridCol w:w="6"/>
        <w:gridCol w:w="703"/>
        <w:gridCol w:w="6"/>
        <w:gridCol w:w="419"/>
        <w:gridCol w:w="6"/>
        <w:gridCol w:w="561"/>
        <w:gridCol w:w="6"/>
      </w:tblGrid>
      <w:tr w:rsidR="00250202" w:rsidRPr="00887ED4" w14:paraId="67D87744" w14:textId="77777777" w:rsidTr="00250202">
        <w:trPr>
          <w:gridAfter w:val="1"/>
          <w:wAfter w:w="6" w:type="dxa"/>
          <w:cantSplit/>
          <w:trHeight w:val="1594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5B8FC" w14:textId="77777777" w:rsidR="00250202" w:rsidRPr="00E678DC" w:rsidRDefault="00250202" w:rsidP="009446BC">
            <w:pPr>
              <w:pStyle w:val="CorpoAAA"/>
              <w:rPr>
                <w:b/>
                <w:bCs/>
                <w:lang w:val="en-GB"/>
              </w:rPr>
            </w:pPr>
            <w:r w:rsidRPr="00E678DC">
              <w:rPr>
                <w:b/>
                <w:bCs/>
                <w:lang w:val="en-GB"/>
              </w:rPr>
              <w:t>Study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4" w:space="0" w:color="5E5E5E"/>
              <w:bottom w:val="single" w:sz="8" w:space="0" w:color="AAAAAA"/>
              <w:right w:val="single" w:sz="4" w:space="0" w:color="5E5E5E"/>
            </w:tcBorders>
            <w:shd w:val="clear" w:color="auto" w:fill="FFFFFF"/>
            <w:textDirection w:val="btLr"/>
          </w:tcPr>
          <w:p w14:paraId="4A465DEF" w14:textId="77777777" w:rsidR="00250202" w:rsidRPr="00250202" w:rsidRDefault="00250202" w:rsidP="009446BC">
            <w:pPr>
              <w:ind w:left="113" w:right="113"/>
              <w:jc w:val="center"/>
              <w:rPr>
                <w:b/>
                <w:bCs/>
                <w:sz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50202">
              <w:rPr>
                <w:b/>
                <w:bCs/>
                <w:sz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ar of publication</w:t>
            </w:r>
          </w:p>
        </w:tc>
        <w:tc>
          <w:tcPr>
            <w:tcW w:w="729" w:type="dxa"/>
            <w:tcBorders>
              <w:top w:val="single" w:sz="8" w:space="0" w:color="AAAAAA"/>
              <w:left w:val="single" w:sz="4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088E711F" w14:textId="77777777" w:rsidR="00250202" w:rsidRPr="00250202" w:rsidRDefault="00250202" w:rsidP="009446BC">
            <w:pPr>
              <w:ind w:left="113" w:right="113"/>
              <w:jc w:val="center"/>
              <w:rPr>
                <w:b/>
                <w:bCs/>
                <w:sz w:val="20"/>
                <w:lang w:val="en-GB"/>
              </w:rPr>
            </w:pPr>
            <w:r w:rsidRPr="00250202">
              <w:rPr>
                <w:b/>
                <w:bCs/>
                <w:sz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 at diagnosis</w:t>
            </w:r>
          </w:p>
        </w:tc>
        <w:tc>
          <w:tcPr>
            <w:tcW w:w="992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5B9656D3" w14:textId="77777777" w:rsidR="00250202" w:rsidRPr="00250202" w:rsidRDefault="00250202" w:rsidP="009446BC">
            <w:pPr>
              <w:ind w:left="113" w:right="113"/>
              <w:jc w:val="center"/>
              <w:rPr>
                <w:b/>
                <w:sz w:val="20"/>
                <w:lang w:val="en-GB"/>
              </w:rPr>
            </w:pPr>
            <w:r w:rsidRPr="00250202">
              <w:rPr>
                <w:b/>
                <w:sz w:val="20"/>
                <w:lang w:val="en-GB"/>
              </w:rPr>
              <w:t>Reason for the breast implantation</w:t>
            </w:r>
          </w:p>
        </w:tc>
        <w:tc>
          <w:tcPr>
            <w:tcW w:w="709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318DCF12" w14:textId="77777777" w:rsidR="00250202" w:rsidRPr="00250202" w:rsidRDefault="00250202" w:rsidP="009446BC">
            <w:pPr>
              <w:ind w:left="113" w:right="113"/>
              <w:jc w:val="center"/>
              <w:rPr>
                <w:b/>
                <w:sz w:val="20"/>
                <w:lang w:val="en-GB"/>
              </w:rPr>
            </w:pPr>
            <w:r w:rsidRPr="00250202">
              <w:rPr>
                <w:b/>
                <w:sz w:val="20"/>
                <w:lang w:val="en-GB"/>
              </w:rPr>
              <w:t>Implant replacement</w:t>
            </w:r>
          </w:p>
        </w:tc>
        <w:tc>
          <w:tcPr>
            <w:tcW w:w="56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284DA707" w14:textId="77777777" w:rsidR="00250202" w:rsidRPr="00250202" w:rsidRDefault="00250202" w:rsidP="009446BC">
            <w:pPr>
              <w:pStyle w:val="CorpoAAA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250202">
              <w:rPr>
                <w:b/>
                <w:sz w:val="20"/>
                <w:szCs w:val="20"/>
                <w:lang w:val="en-GB"/>
              </w:rPr>
              <w:t>Breast implant type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460D87F1" w14:textId="77777777" w:rsidR="00250202" w:rsidRPr="00250202" w:rsidRDefault="00250202" w:rsidP="009446BC">
            <w:pPr>
              <w:pStyle w:val="CorpoAAA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250202">
              <w:rPr>
                <w:b/>
                <w:sz w:val="20"/>
                <w:szCs w:val="20"/>
                <w:lang w:val="en-GB"/>
              </w:rPr>
              <w:t>Time from first implant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1024FE92" w14:textId="77777777" w:rsidR="00250202" w:rsidRPr="00250202" w:rsidRDefault="00250202" w:rsidP="009446BC">
            <w:pPr>
              <w:pStyle w:val="CorpoAAA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250202">
              <w:rPr>
                <w:b/>
                <w:sz w:val="20"/>
                <w:szCs w:val="20"/>
                <w:lang w:val="en-GB"/>
              </w:rPr>
              <w:t>Time to sub replacement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7646EE98" w14:textId="77777777" w:rsidR="00250202" w:rsidRPr="00250202" w:rsidRDefault="00250202" w:rsidP="009446BC">
            <w:pPr>
              <w:pStyle w:val="CorpoAAA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250202">
              <w:rPr>
                <w:b/>
                <w:sz w:val="20"/>
                <w:szCs w:val="20"/>
                <w:lang w:val="en-GB"/>
              </w:rPr>
              <w:t>Time from last implant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1A3C28F8" w14:textId="77777777" w:rsidR="00250202" w:rsidRPr="00250202" w:rsidRDefault="00250202" w:rsidP="009446BC">
            <w:pPr>
              <w:pStyle w:val="CorpoAAA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250202">
              <w:rPr>
                <w:b/>
                <w:sz w:val="20"/>
                <w:szCs w:val="20"/>
                <w:lang w:val="en-GB"/>
              </w:rPr>
              <w:t>Symptom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10FC6D5D" w14:textId="77777777" w:rsidR="00250202" w:rsidRPr="00250202" w:rsidRDefault="00250202" w:rsidP="009446BC">
            <w:pPr>
              <w:pStyle w:val="CorpoAAA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250202">
              <w:rPr>
                <w:b/>
                <w:sz w:val="20"/>
                <w:szCs w:val="20"/>
                <w:lang w:val="en-GB"/>
              </w:rPr>
              <w:t>Disease Stage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3EFC5643" w14:textId="77777777" w:rsidR="00250202" w:rsidRPr="00250202" w:rsidRDefault="00250202" w:rsidP="009446BC">
            <w:pPr>
              <w:pStyle w:val="CorpoAAA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250202">
              <w:rPr>
                <w:b/>
                <w:sz w:val="20"/>
                <w:szCs w:val="20"/>
                <w:lang w:val="en-GB"/>
              </w:rPr>
              <w:t>Type of treatment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71861B22" w14:textId="77777777" w:rsidR="00250202" w:rsidRPr="00250202" w:rsidRDefault="00250202" w:rsidP="009446BC">
            <w:pPr>
              <w:pStyle w:val="CorpoAAA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250202">
              <w:rPr>
                <w:b/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bottom"/>
          </w:tcPr>
          <w:p w14:paraId="40CBDC8A" w14:textId="77777777" w:rsidR="00250202" w:rsidRPr="00250202" w:rsidRDefault="00250202" w:rsidP="009446BC">
            <w:pPr>
              <w:pStyle w:val="CorpoAAA"/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250202">
              <w:rPr>
                <w:b/>
                <w:bCs/>
                <w:sz w:val="20"/>
                <w:szCs w:val="20"/>
                <w:u w:color="FF0000"/>
                <w:lang w:val="en-GB"/>
              </w:rPr>
              <w:t>Completeness</w:t>
            </w:r>
          </w:p>
        </w:tc>
      </w:tr>
      <w:tr w:rsidR="00250202" w:rsidRPr="00887ED4" w14:paraId="3476C9A8" w14:textId="77777777" w:rsidTr="00250202">
        <w:trPr>
          <w:trHeight w:val="434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4636F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Gaudet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52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0447A39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2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AD07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C101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2184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B02A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50F7A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3AF7ED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6029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EE76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00DE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1DBD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C86A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7691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2F12412A" w14:textId="77777777" w:rsidTr="00250202">
        <w:trPr>
          <w:trHeight w:val="434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2FE02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Sahoo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53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7577739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3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AFC3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9B97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C157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173C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2FCC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6FD70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5613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E74C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310A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26AA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3356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59AD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1</w:t>
            </w:r>
          </w:p>
        </w:tc>
      </w:tr>
      <w:tr w:rsidR="00250202" w:rsidRPr="00887ED4" w14:paraId="2DD12BB8" w14:textId="77777777" w:rsidTr="00250202">
        <w:trPr>
          <w:trHeight w:val="434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AA2ED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Fritzsche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54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3229408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6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E54F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F39B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6DA9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D491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90C7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ED073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F824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4AD1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1FF8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507F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0008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0F48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2CB66456" w14:textId="77777777" w:rsidTr="00250202">
        <w:trPr>
          <w:trHeight w:val="434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6FB6C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Olack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55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7168464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6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E2A0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E3204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1B28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9935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57AD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58F74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CFB5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39DF7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FC04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062C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B016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0B4D7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0AF87D30" w14:textId="77777777" w:rsidTr="00250202">
        <w:trPr>
          <w:trHeight w:val="434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414FA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De Jong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56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25159D9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8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AF9D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F034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E46D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F68F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B7A1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6B506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B484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1706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1829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AF79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8A8D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1B27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7</w:t>
            </w:r>
          </w:p>
        </w:tc>
      </w:tr>
      <w:tr w:rsidR="00250202" w:rsidRPr="00887ED4" w14:paraId="6B23D7A8" w14:textId="77777777" w:rsidTr="00250202">
        <w:trPr>
          <w:trHeight w:val="434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75ADF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Roden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57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3B96254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8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20AC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3A41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C057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A75A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0763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2E635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763FC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92B1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769A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DD49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2387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C23B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4D35EDB4" w14:textId="77777777" w:rsidTr="00250202">
        <w:trPr>
          <w:trHeight w:val="434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54B9B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Wang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58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210251A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8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32D0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49DE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A475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0873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006F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075412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10E6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36E4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A44E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1303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43D54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A8F3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76EDD73B" w14:textId="77777777" w:rsidTr="00250202">
        <w:trPr>
          <w:trHeight w:val="434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CE45D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Alobeid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59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230192B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9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527A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00B7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4921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68A7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A39C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7D653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5DCD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5B77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4B184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F5EC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3728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D590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39469C99" w14:textId="77777777" w:rsidTr="00250202">
        <w:trPr>
          <w:trHeight w:val="434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6E35A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Bishara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60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0F2CC35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9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4EE40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ED14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0ABB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7D05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14D8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9559F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6731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A8B1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E667E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D5A3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9F00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926E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21CFEB82" w14:textId="77777777" w:rsidTr="00250202">
        <w:trPr>
          <w:trHeight w:val="434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27F42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lastRenderedPageBreak/>
              <w:t xml:space="preserve">Farkash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61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4608F37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9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1436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35CB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9EA2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96B4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5862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7FCF4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FE95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8ABF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AF7E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44CF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8FAC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A028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714221A3" w14:textId="77777777" w:rsidTr="00250202">
        <w:trPr>
          <w:trHeight w:val="513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A945F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Li &amp; Lee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62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1F6AD88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9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2837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A822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04A7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6975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7EC9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7B7754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DA6A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E7BE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3374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CCF7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03AA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26456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7F3B21DD" w14:textId="77777777" w:rsidTr="00250202">
        <w:trPr>
          <w:trHeight w:val="513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16F84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Miranda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63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64EFD3D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9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E1A5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49F5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2C25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6AB1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DAA1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39C1B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8B0E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7090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D2F29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2686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BD21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7AFA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6D7CE877" w14:textId="77777777" w:rsidTr="00250202">
        <w:trPr>
          <w:trHeight w:val="513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F06F6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Do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64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7C0ABF9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4F4D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1FF6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ED7D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2B6EB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3E00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6ACE3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349F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9903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2DDDF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A8A2F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1E3C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D478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731D8465" w14:textId="77777777" w:rsidTr="00250202">
        <w:trPr>
          <w:trHeight w:val="513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EF1DCE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Carty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65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4F575C5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7EAD8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4F7A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D9E0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5578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AB03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77C09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E37E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2835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64B5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5508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F118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1253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003597CD" w14:textId="77777777" w:rsidTr="00250202">
        <w:trPr>
          <w:trHeight w:val="513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D1997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Popplewell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66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4A7B9C4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75B9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2474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4BC2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2AA0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1155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DC716" w14:textId="77777777" w:rsidR="00250202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B6E4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2B17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E54D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930D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4850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0F36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0468D8FA" w14:textId="77777777" w:rsidTr="00250202">
        <w:trPr>
          <w:trHeight w:val="513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D327F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Aladily et al. </w:t>
            </w:r>
            <w:r w:rsidRPr="00432A39">
              <w:rPr>
                <w:lang w:val="en-GB"/>
              </w:rPr>
              <w:t>[</w:t>
            </w:r>
            <w:r>
              <w:rPr>
                <w:lang w:val="en-GB"/>
              </w:rPr>
              <w:t>67</w:t>
            </w:r>
            <w:r w:rsidRPr="00432A39">
              <w:rPr>
                <w:lang w:val="en-GB"/>
              </w:rPr>
              <w:t>]</w:t>
            </w:r>
            <w:r w:rsidRPr="00887ED4">
              <w:rPr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4C56ED4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8CAE7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CD62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0BF5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9E57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402A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6C25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B7A1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7E4E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63BC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4F24E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821F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CBFD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1</w:t>
            </w:r>
          </w:p>
        </w:tc>
      </w:tr>
      <w:tr w:rsidR="00250202" w:rsidRPr="00887ED4" w14:paraId="4B8940BA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8AD16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Smith et al. </w:t>
            </w:r>
            <w:r w:rsidRPr="00887ED4">
              <w:rPr>
                <w:lang w:val="en-GB"/>
              </w:rPr>
              <w:t>[6</w:t>
            </w:r>
            <w:r>
              <w:rPr>
                <w:lang w:val="en-GB"/>
              </w:rPr>
              <w:t>8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75F4FCA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DA6C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4E45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967C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E11C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D081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D0E1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23BC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B4C5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C1E0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9323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80DA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E1410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6891FFC6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4F177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Taylor et al. </w:t>
            </w:r>
            <w:r w:rsidRPr="00887ED4">
              <w:rPr>
                <w:lang w:val="en-GB"/>
              </w:rPr>
              <w:t>[6</w:t>
            </w:r>
            <w:r>
              <w:rPr>
                <w:lang w:val="en-GB"/>
              </w:rPr>
              <w:t>9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6630508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8E0CE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1ED2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3FF4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6433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6D02F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8DA1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72612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681C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E140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3FF5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713B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CBB1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1</w:t>
            </w:r>
          </w:p>
        </w:tc>
      </w:tr>
      <w:tr w:rsidR="00250202" w:rsidRPr="00887ED4" w14:paraId="1BFE734E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E4564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Bautista-Quach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70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7288EDD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902C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C9CF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F195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C9FA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6DE6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0047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92A2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2952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0A62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1F2D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EEEF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1412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5DBE9CE3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A38E7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De Silva et al. </w:t>
            </w:r>
            <w:r>
              <w:rPr>
                <w:lang w:val="en-GB"/>
              </w:rPr>
              <w:t>[71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3685A6E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17DA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D77C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91BE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F7A0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A337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547E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4438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E9CD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4541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B3B6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3524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813D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508A0051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5929E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Farace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72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2926B5A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3A40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9858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3663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59A0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3126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4D52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2F33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78827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18C7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6490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D952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F9E5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16672DA2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AF5C5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George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73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45F3784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B3E3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DF9A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F4E5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C3A5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5F47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F63C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2884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2F4B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37F7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DCC0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968A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F7AC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58668152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E5428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Ivaldi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74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4AFF2DC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B8AA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1EE7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6635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8DA9B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5AD2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05D7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DEC0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4ADE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1075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418F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F36B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53DD8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1</w:t>
            </w:r>
          </w:p>
        </w:tc>
      </w:tr>
      <w:tr w:rsidR="00250202" w:rsidRPr="00887ED4" w14:paraId="34C8F8B0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C1B9A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Parthasarathy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75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073BC39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BD11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08F7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D49C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37CC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6CE5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59BB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4A93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C205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2358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D2AA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B217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08EF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4957DD70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94DCF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Weathers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76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232AB7D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AC0E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7B1B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A8C9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0F43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4EC9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45EA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0F12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165D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D24A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3E6F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FA84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8A2B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8</w:t>
            </w:r>
          </w:p>
        </w:tc>
      </w:tr>
      <w:tr w:rsidR="00250202" w:rsidRPr="00887ED4" w14:paraId="041DA3BB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6F50B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Zakhary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77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33837B4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DACF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216F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8C0C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C8561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C0C0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6F1B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3CCA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EEE1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1F1B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35E1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D52F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40FC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8</w:t>
            </w:r>
          </w:p>
        </w:tc>
      </w:tr>
      <w:tr w:rsidR="00250202" w:rsidRPr="00887ED4" w14:paraId="45D205BB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EE207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Laurent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36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3BD1D6A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5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4694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8DD1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733B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8DF2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6DBC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A22A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F634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1D25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E811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BE98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B090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55C4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3F2A3003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32AD07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lastRenderedPageBreak/>
              <w:t xml:space="preserve">Di Napoli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31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2424B41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6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CD7C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FB555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C39E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5F2F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7AF5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F3DA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E0D35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D91B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C86D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E43D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C94F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BEB9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1</w:t>
            </w:r>
          </w:p>
        </w:tc>
      </w:tr>
      <w:tr w:rsidR="00250202" w:rsidRPr="00887ED4" w14:paraId="5171B6F9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0BE6D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Torres-Rivero et al. </w:t>
            </w:r>
            <w:r>
              <w:rPr>
                <w:lang w:val="en-GB"/>
              </w:rPr>
              <w:t>[78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7616458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6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6DF8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B206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6024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1495C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82EC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778C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D09CF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29E8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9538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52BE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1B43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BEC3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43B0911F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542C1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Wong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79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1D5EA6D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6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3D0A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7D61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CA77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05C4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14C3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6935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EEF2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AA69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65B8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328D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3445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1449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69E7242D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C244E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Alderuccio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80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37C9C09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7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D5AA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BD30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B478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4B2C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C66B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D918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515C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23BE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1E6D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2781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6C37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62285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726DE1F0" w14:textId="77777777" w:rsidTr="00250202">
        <w:trPr>
          <w:trHeight w:val="323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3C6B6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Garcia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81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05CB1155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7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49BD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C005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50283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E225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78F9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D3C1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8530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6A86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78EB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A389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A423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A07E7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2D64AAA2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196CA" w14:textId="77777777" w:rsidR="00250202" w:rsidRPr="00887ED4" w:rsidRDefault="00250202" w:rsidP="009446BC">
            <w:pPr>
              <w:pStyle w:val="CorpoAAA"/>
              <w:rPr>
                <w:b/>
                <w:bCs/>
                <w:sz w:val="22"/>
                <w:szCs w:val="22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Johnson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82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1282C51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7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FA0A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3015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6EB7A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479B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F405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547E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3C55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C5F6A4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3C43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BA5F6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A8D61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EB93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1882434E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F2C420" w14:textId="77777777" w:rsidR="00250202" w:rsidRPr="00E672C6" w:rsidRDefault="00250202" w:rsidP="009446BC">
            <w:pPr>
              <w:pStyle w:val="CorpoAAA"/>
              <w:rPr>
                <w:b/>
                <w:bCs/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Nogueira Batista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83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415AA6B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7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B7375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91E54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D59A7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52D0B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DBC84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5CC4D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B703B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D3B22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26DEE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0107C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55AC3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7AC1B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6E06618E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CC35A" w14:textId="77777777" w:rsidR="00250202" w:rsidRPr="00E672C6" w:rsidRDefault="00250202" w:rsidP="009446BC">
            <w:pPr>
              <w:pStyle w:val="CorpoAAA"/>
              <w:rPr>
                <w:b/>
                <w:bCs/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>Patzelt</w:t>
            </w:r>
            <w:r w:rsidRPr="00887ED4">
              <w:rPr>
                <w:sz w:val="22"/>
                <w:szCs w:val="22"/>
                <w:lang w:val="en-GB"/>
              </w:rPr>
              <w:t xml:space="preserve"> </w:t>
            </w: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84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79BF4BF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7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32DD5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22735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70C7F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741B8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912B07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C76B3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26B9F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78E3F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8FEC5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72BD62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82F24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5706A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1CF9D670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976A1" w14:textId="77777777" w:rsidR="00250202" w:rsidRPr="00E672C6" w:rsidRDefault="00250202" w:rsidP="009446BC">
            <w:pPr>
              <w:pStyle w:val="CorpoAAA"/>
              <w:rPr>
                <w:b/>
                <w:bCs/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Dashevsky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85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02A8C3A7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8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6683E2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E4102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0B447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0FDBB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2C52D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32BCF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48396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8CDBD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980A2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8B0CE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37C51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51315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4AF33108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436F1" w14:textId="77777777" w:rsidR="00250202" w:rsidRPr="00E672C6" w:rsidRDefault="00250202" w:rsidP="009446BC">
            <w:pPr>
              <w:pStyle w:val="CorpoAAA"/>
              <w:rPr>
                <w:b/>
                <w:bCs/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Kricheldorff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86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31DC947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8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9708D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FB5B4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A8432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E48C9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AF998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62D5C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7070D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65564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6A4BC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8A9E1B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05B88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4558F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4CA95595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CD0D4" w14:textId="77777777" w:rsidR="00250202" w:rsidRPr="00E672C6" w:rsidRDefault="00250202" w:rsidP="009446BC">
            <w:pPr>
              <w:pStyle w:val="CorpoAAA"/>
              <w:rPr>
                <w:b/>
                <w:bCs/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Ronchi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87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76D4357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8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34DED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14C25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3197B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56F36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810D5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A8749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4AF12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D1E2F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BB6FB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7A715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199B0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1AC3C" w14:textId="77777777" w:rsidR="00250202" w:rsidRPr="00E672C6" w:rsidRDefault="00250202" w:rsidP="009446BC">
            <w:pPr>
              <w:pStyle w:val="CorpoAAA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435327BC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452287" w14:textId="77777777" w:rsidR="00250202" w:rsidRPr="00E672C6" w:rsidRDefault="00250202" w:rsidP="009446BC">
            <w:pPr>
              <w:pStyle w:val="CorpoAAA"/>
              <w:rPr>
                <w:highlight w:val="yellow"/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Becherer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41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524A500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9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C5B0F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E0B5E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6E279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B272F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AE6C6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43CAE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8B7B3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C3BB9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BFF0E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45D35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878AA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A1DBA" w14:textId="77777777" w:rsidR="00250202" w:rsidRPr="00E672C6" w:rsidRDefault="00250202" w:rsidP="009446BC">
            <w:pPr>
              <w:pStyle w:val="CorpoAAA"/>
              <w:jc w:val="center"/>
              <w:rPr>
                <w:highlight w:val="yellow"/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6</w:t>
            </w:r>
          </w:p>
        </w:tc>
      </w:tr>
      <w:tr w:rsidR="00250202" w:rsidRPr="00887ED4" w14:paraId="28AE09D4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2835DB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D’Alessandris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88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69A6F53D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9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B0777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A460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E8184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B9D83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68E7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4704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152A9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FBCF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249D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6C65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3FBA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92B4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1D300226" w14:textId="77777777" w:rsidTr="00250202">
        <w:trPr>
          <w:trHeight w:val="373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BC4FC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Fricke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89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3980CF83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9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5B7D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BB35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6BD57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90D5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2D8F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970D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9BE8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FB25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687C6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79775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47BC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E6BF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8</w:t>
            </w:r>
          </w:p>
        </w:tc>
      </w:tr>
      <w:tr w:rsidR="00250202" w:rsidRPr="00887ED4" w14:paraId="23F055FD" w14:textId="77777777" w:rsidTr="00250202">
        <w:trPr>
          <w:trHeight w:val="550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F408C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Har-Shai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43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0AEC2569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9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3EBD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C320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8585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0D52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CDAD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4E02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8BEF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1FDE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6D61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0452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8BC1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5CB2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0F0B74B1" w14:textId="77777777" w:rsidTr="00250202">
        <w:trPr>
          <w:trHeight w:val="505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FA041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Campanale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9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1653B32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DD63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EA72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0955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CCC5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915B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369C5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D854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FD9E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7413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DD41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D6F0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98475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21C3B611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86B43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Evans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90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1D87D5B0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D8D7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7ECF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B5D95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1F56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FFC7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5DDE4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E3A3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B0C6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83B9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1E34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9A83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7E687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50566646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2C68BD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Kim et al. </w:t>
            </w:r>
            <w:r w:rsidRPr="00887ED4">
              <w:rPr>
                <w:lang w:val="en-GB"/>
              </w:rPr>
              <w:t>[9</w:t>
            </w:r>
            <w:r>
              <w:rPr>
                <w:lang w:val="en-GB"/>
              </w:rPr>
              <w:t>1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7EBB0E32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C97F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FEA5B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72B4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5050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FF35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7BAE7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A2FC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1687B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61E68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4B27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FB8D3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273E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4AB5A902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E6C17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lastRenderedPageBreak/>
              <w:t xml:space="preserve">Laurent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24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61A56DF8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8A51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2A067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04D9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E2A5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C4A0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13F1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D5C6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F6EA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3F6C5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ECD1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DD56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17EA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45DBF3C6" w14:textId="77777777" w:rsidTr="00250202">
        <w:trPr>
          <w:trHeight w:val="46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19CBA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Lee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92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42864DB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0E7A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4FBD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F3E94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07FD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45CC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80EB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8725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67B5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6CAB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BAFF7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A565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F4FF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9</w:t>
            </w:r>
          </w:p>
        </w:tc>
      </w:tr>
      <w:tr w:rsidR="00250202" w:rsidRPr="00887ED4" w14:paraId="152DD8F2" w14:textId="77777777" w:rsidTr="00250202">
        <w:trPr>
          <w:trHeight w:val="550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3D77C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Misad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93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540E80B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DEAE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9F07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A0C4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6930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26D9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25C93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6216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2C80D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7FE84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BE73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712973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01B2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8</w:t>
            </w:r>
          </w:p>
        </w:tc>
      </w:tr>
      <w:tr w:rsidR="00250202" w:rsidRPr="00887ED4" w14:paraId="7F991C95" w14:textId="77777777" w:rsidTr="00250202">
        <w:trPr>
          <w:trHeight w:val="550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87D7B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Nelson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25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642288A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299D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346EA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6A4B5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9A6F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84634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9E9E5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EC817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EE24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BF2B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C5644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63043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67813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7</w:t>
            </w:r>
          </w:p>
        </w:tc>
      </w:tr>
      <w:tr w:rsidR="00250202" w:rsidRPr="00887ED4" w14:paraId="14A9434A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A7C5D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Ohishi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38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51B1B58E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EE42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35E4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550F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F0464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85E3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482A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46255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D3CC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19FB2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83DB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55FD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A8F54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476455A0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72315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Thienpaitoon et al. </w:t>
            </w:r>
            <w:r w:rsidRPr="00887ED4">
              <w:rPr>
                <w:lang w:val="en-GB"/>
              </w:rPr>
              <w:t>[9</w:t>
            </w:r>
            <w:r>
              <w:rPr>
                <w:lang w:val="en-GB"/>
              </w:rPr>
              <w:t>4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2759B51F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62D98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FF710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5E84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AD6A07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94DDC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CB70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76E8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7EDBD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8241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D0AD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862323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EDCA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10</w:t>
            </w:r>
          </w:p>
        </w:tc>
      </w:tr>
      <w:tr w:rsidR="00250202" w:rsidRPr="00887ED4" w14:paraId="6F904A37" w14:textId="77777777" w:rsidTr="00250202">
        <w:trPr>
          <w:trHeight w:val="551"/>
        </w:trPr>
        <w:tc>
          <w:tcPr>
            <w:tcW w:w="255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5BC3B" w14:textId="77777777" w:rsidR="00250202" w:rsidRPr="00887ED4" w:rsidRDefault="00250202" w:rsidP="009446BC">
            <w:pPr>
              <w:pStyle w:val="CorpoAAA"/>
              <w:rPr>
                <w:lang w:val="en-GB"/>
              </w:rPr>
            </w:pPr>
            <w:r w:rsidRPr="00887ED4">
              <w:rPr>
                <w:b/>
                <w:bCs/>
                <w:sz w:val="22"/>
                <w:szCs w:val="22"/>
                <w:lang w:val="en-GB"/>
              </w:rPr>
              <w:t xml:space="preserve">Everest et al. </w:t>
            </w:r>
            <w:r w:rsidRPr="00887ED4">
              <w:rPr>
                <w:lang w:val="en-GB"/>
              </w:rPr>
              <w:t>[</w:t>
            </w:r>
            <w:r>
              <w:rPr>
                <w:lang w:val="en-GB"/>
              </w:rPr>
              <w:t>1</w:t>
            </w:r>
            <w:r w:rsidRPr="00887ED4">
              <w:rPr>
                <w:lang w:val="en-GB"/>
              </w:rPr>
              <w:t xml:space="preserve">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7B830CDB" w14:textId="77777777" w:rsidR="00250202" w:rsidRPr="00887ED4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1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11D46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D0009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751FB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0D5A3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0A4AF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A9894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C38CA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B5AC1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54885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C0F2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F0ABE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BC2E3" w14:textId="77777777" w:rsidR="00250202" w:rsidRPr="00887ED4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887ED4">
              <w:rPr>
                <w:sz w:val="22"/>
                <w:szCs w:val="22"/>
                <w:lang w:val="en-GB"/>
              </w:rPr>
              <w:t>7</w:t>
            </w:r>
          </w:p>
        </w:tc>
      </w:tr>
      <w:tr w:rsidR="00250202" w:rsidRPr="00887ED4" w14:paraId="0D5E3698" w14:textId="77777777" w:rsidTr="00250202">
        <w:trPr>
          <w:trHeight w:val="550"/>
        </w:trPr>
        <w:tc>
          <w:tcPr>
            <w:tcW w:w="255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C1253" w14:textId="77777777" w:rsidR="00250202" w:rsidRPr="00A13245" w:rsidRDefault="00250202" w:rsidP="009446BC">
            <w:pPr>
              <w:pStyle w:val="CorpoAAA"/>
              <w:rPr>
                <w:lang w:val="en-GB"/>
              </w:rPr>
            </w:pPr>
            <w:r w:rsidRPr="00A13245">
              <w:rPr>
                <w:b/>
                <w:bCs/>
                <w:sz w:val="22"/>
                <w:szCs w:val="22"/>
                <w:lang w:val="en-GB"/>
              </w:rPr>
              <w:t xml:space="preserve">Barnea et al. </w:t>
            </w:r>
            <w:r w:rsidRPr="00A13245">
              <w:rPr>
                <w:lang w:val="en-GB"/>
              </w:rPr>
              <w:t xml:space="preserve">[23] </w:t>
            </w:r>
          </w:p>
        </w:tc>
        <w:tc>
          <w:tcPr>
            <w:tcW w:w="851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5E5E5E"/>
            </w:tcBorders>
            <w:shd w:val="clear" w:color="auto" w:fill="FFFFFF"/>
            <w:vAlign w:val="bottom"/>
          </w:tcPr>
          <w:p w14:paraId="6BD7B4D2" w14:textId="77777777" w:rsidR="00250202" w:rsidRPr="00A13245" w:rsidRDefault="00250202" w:rsidP="009446BC">
            <w:pPr>
              <w:pStyle w:val="CorpoAAA"/>
              <w:jc w:val="center"/>
              <w:rPr>
                <w:sz w:val="22"/>
                <w:szCs w:val="22"/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2</w:t>
            </w:r>
          </w:p>
        </w:tc>
        <w:tc>
          <w:tcPr>
            <w:tcW w:w="876" w:type="dxa"/>
            <w:gridSpan w:val="2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0BEBF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272F0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03AF3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8" w:type="dxa"/>
            <w:gridSpan w:val="3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26D58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9A67B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48A89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3790C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77B94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CBBC6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C810E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425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FE61B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B627D" w14:textId="77777777" w:rsidR="00250202" w:rsidRPr="00A13245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A13245">
              <w:rPr>
                <w:sz w:val="22"/>
                <w:szCs w:val="22"/>
                <w:lang w:val="en-GB"/>
              </w:rPr>
              <w:t>11</w:t>
            </w:r>
          </w:p>
        </w:tc>
      </w:tr>
    </w:tbl>
    <w:p w14:paraId="72612F3F" w14:textId="77777777" w:rsidR="00250202" w:rsidRPr="004F5E0F" w:rsidRDefault="00250202" w:rsidP="00250202">
      <w:pPr>
        <w:pStyle w:val="Default"/>
        <w:rPr>
          <w:lang w:val="da-DK"/>
        </w:rPr>
      </w:pPr>
    </w:p>
    <w:p w14:paraId="155E6F69" w14:textId="77777777" w:rsidR="00250202" w:rsidRDefault="00250202" w:rsidP="00250202"/>
    <w:p w14:paraId="55F83EA9" w14:textId="77777777" w:rsidR="00250202" w:rsidRDefault="00250202" w:rsidP="00250202"/>
    <w:p w14:paraId="2F88AFDD" w14:textId="77777777" w:rsidR="00250202" w:rsidRDefault="00250202" w:rsidP="00250202"/>
    <w:p w14:paraId="29CF7C4A" w14:textId="77777777" w:rsidR="00250202" w:rsidRDefault="00250202" w:rsidP="00250202"/>
    <w:p w14:paraId="17DFF5E8" w14:textId="77777777" w:rsidR="00250202" w:rsidRDefault="00250202" w:rsidP="00250202"/>
    <w:p w14:paraId="05E982A7" w14:textId="77777777" w:rsidR="00250202" w:rsidRDefault="00250202" w:rsidP="00250202"/>
    <w:p w14:paraId="6A45EB13" w14:textId="77777777" w:rsidR="00250202" w:rsidRDefault="00250202" w:rsidP="00250202"/>
    <w:p w14:paraId="175830C4" w14:textId="77777777" w:rsidR="00250202" w:rsidRDefault="00250202" w:rsidP="00250202"/>
    <w:p w14:paraId="69C3A33A" w14:textId="77777777" w:rsidR="00945C97" w:rsidRDefault="00945C97" w:rsidP="00250202"/>
    <w:p w14:paraId="1159D518" w14:textId="77777777" w:rsidR="00945C97" w:rsidRDefault="00945C97" w:rsidP="00250202"/>
    <w:p w14:paraId="3E50B836" w14:textId="77777777" w:rsidR="00945C97" w:rsidRDefault="00945C97" w:rsidP="00250202"/>
    <w:p w14:paraId="39B7B5D3" w14:textId="77777777" w:rsidR="00945C97" w:rsidRDefault="00945C97" w:rsidP="00250202"/>
    <w:p w14:paraId="2D538228" w14:textId="77777777" w:rsidR="00250202" w:rsidRDefault="00250202" w:rsidP="00250202"/>
    <w:p w14:paraId="55887C63" w14:textId="75C5B841" w:rsidR="00250202" w:rsidRPr="00D74B2F" w:rsidRDefault="00250202" w:rsidP="00250202">
      <w:pPr>
        <w:pStyle w:val="CorpoA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 w:line="480" w:lineRule="auto"/>
        <w:jc w:val="both"/>
        <w:rPr>
          <w:lang w:val="en-GB"/>
        </w:rPr>
      </w:pPr>
      <w:r w:rsidRPr="00E222C1">
        <w:rPr>
          <w:b/>
          <w:bCs/>
          <w:lang w:val="en-GB"/>
        </w:rPr>
        <w:lastRenderedPageBreak/>
        <w:t>S</w:t>
      </w:r>
      <w:r>
        <w:rPr>
          <w:b/>
          <w:bCs/>
          <w:lang w:val="en-GB"/>
        </w:rPr>
        <w:t>upplementary Table 2</w:t>
      </w:r>
      <w:r w:rsidRPr="00D74B2F">
        <w:rPr>
          <w:b/>
          <w:bCs/>
          <w:lang w:val="en-GB"/>
        </w:rPr>
        <w:t xml:space="preserve">. </w:t>
      </w:r>
      <w:r w:rsidRPr="00D74B2F">
        <w:rPr>
          <w:lang w:val="en-GB"/>
        </w:rPr>
        <w:t>List of the 53 articles included in the study.</w:t>
      </w:r>
    </w:p>
    <w:tbl>
      <w:tblPr>
        <w:tblStyle w:val="TableNormal1"/>
        <w:tblW w:w="9212" w:type="dxa"/>
        <w:tblInd w:w="3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758"/>
        <w:gridCol w:w="1351"/>
      </w:tblGrid>
      <w:tr w:rsidR="00250202" w:rsidRPr="00E629A4" w14:paraId="275C4F83" w14:textId="77777777" w:rsidTr="009446BC">
        <w:trPr>
          <w:trHeight w:val="61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8B8BB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>AUTO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5E5E5E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3C4CE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YEARS OF PUBLICATION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2222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>TYPE OF STUDY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5DE4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>N. CASES</w:t>
            </w:r>
          </w:p>
        </w:tc>
      </w:tr>
      <w:tr w:rsidR="00250202" w:rsidRPr="00E629A4" w14:paraId="6BFF05D8" w14:textId="77777777" w:rsidTr="009446BC">
        <w:trPr>
          <w:trHeight w:val="61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31DA6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>Gaudet et al.</w:t>
            </w:r>
            <w:r w:rsidRPr="00D74B2F">
              <w:rPr>
                <w:lang w:val="en-GB"/>
              </w:rPr>
              <w:t xml:space="preserve"> [5</w:t>
            </w:r>
            <w:r>
              <w:rPr>
                <w:lang w:val="en-GB"/>
              </w:rPr>
              <w:t>0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5E5E5E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5209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08FBB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6E65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669D1D4D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02DCD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Sahoo et al. </w:t>
            </w:r>
            <w:r w:rsidRPr="00D74B2F">
              <w:rPr>
                <w:lang w:val="en-GB"/>
              </w:rPr>
              <w:t>[5</w:t>
            </w:r>
            <w:r>
              <w:rPr>
                <w:lang w:val="en-GB"/>
              </w:rPr>
              <w:t>1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4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9CE8B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3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B55F65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988AC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1A1CCBA7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A059D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Fritzsche et al. </w:t>
            </w:r>
            <w:r w:rsidRPr="00D74B2F">
              <w:rPr>
                <w:lang w:val="en-GB"/>
              </w:rPr>
              <w:t>[5</w:t>
            </w:r>
            <w:r>
              <w:rPr>
                <w:lang w:val="en-GB"/>
              </w:rPr>
              <w:t>2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62E6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6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FF5FE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D0EC7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2863D79A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D7399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Olack et al. </w:t>
            </w:r>
            <w:r w:rsidRPr="00D74B2F">
              <w:rPr>
                <w:lang w:val="en-GB"/>
              </w:rPr>
              <w:t>[5</w:t>
            </w:r>
            <w:r>
              <w:rPr>
                <w:lang w:val="en-GB"/>
              </w:rPr>
              <w:t>3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89BAF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6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96005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5525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</w:t>
            </w:r>
          </w:p>
        </w:tc>
      </w:tr>
      <w:tr w:rsidR="00250202" w:rsidRPr="00E629A4" w14:paraId="635E588F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2F12F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De Jong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54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B616E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8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58C2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CONTROL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DBFA7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5</w:t>
            </w:r>
          </w:p>
        </w:tc>
      </w:tr>
      <w:tr w:rsidR="00250202" w:rsidRPr="00E629A4" w14:paraId="71CF5D10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85F8F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Roden et al. </w:t>
            </w:r>
            <w:r w:rsidRPr="00D74B2F">
              <w:rPr>
                <w:lang w:val="en-GB"/>
              </w:rPr>
              <w:t>[</w:t>
            </w:r>
            <w:r w:rsidRPr="00E629A4">
              <w:rPr>
                <w:lang w:val="en-GB"/>
              </w:rPr>
              <w:t>5</w:t>
            </w:r>
            <w:r>
              <w:rPr>
                <w:lang w:val="en-GB"/>
              </w:rPr>
              <w:t>5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6C338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8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C261E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F208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4</w:t>
            </w:r>
          </w:p>
        </w:tc>
      </w:tr>
      <w:tr w:rsidR="00250202" w:rsidRPr="00E629A4" w14:paraId="2986B44A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22B58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Wong et al. </w:t>
            </w:r>
            <w:r w:rsidRPr="00D74B2F">
              <w:rPr>
                <w:lang w:val="en-GB"/>
              </w:rPr>
              <w:t>[5</w:t>
            </w:r>
            <w:r>
              <w:rPr>
                <w:lang w:val="en-GB"/>
              </w:rPr>
              <w:t>6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5A49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8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8E61C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0C08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615D51EE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F4C08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Alobeid et al. </w:t>
            </w:r>
            <w:r w:rsidRPr="00D74B2F">
              <w:rPr>
                <w:lang w:val="en-GB"/>
              </w:rPr>
              <w:t>[</w:t>
            </w:r>
            <w:r w:rsidRPr="00E629A4">
              <w:rPr>
                <w:lang w:val="en-GB"/>
              </w:rPr>
              <w:t>5</w:t>
            </w:r>
            <w:r>
              <w:rPr>
                <w:lang w:val="en-GB"/>
              </w:rPr>
              <w:t>7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49DE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9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9ABCF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113B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38F2E3DC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CEF20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Bishara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58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E8C6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9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CDC80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4043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5CAEB57C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C5100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Farkash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59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C644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9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024F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675B7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023A3FEE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5453E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Li &amp; Lee et al. </w:t>
            </w:r>
            <w:r w:rsidRPr="00D74B2F">
              <w:rPr>
                <w:lang w:val="en-GB"/>
              </w:rPr>
              <w:t>[6</w:t>
            </w:r>
            <w:r>
              <w:rPr>
                <w:lang w:val="en-GB"/>
              </w:rPr>
              <w:t>0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5E5E5E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E2447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29FF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ECCF9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01195E7F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34E47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Miranda et al. </w:t>
            </w:r>
            <w:r w:rsidRPr="00D74B2F">
              <w:rPr>
                <w:lang w:val="en-GB"/>
              </w:rPr>
              <w:t>[6</w:t>
            </w:r>
            <w:r>
              <w:rPr>
                <w:lang w:val="en-GB"/>
              </w:rPr>
              <w:t>1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EB1D7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0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970D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SYSTEMATIC REVIEW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BB3CD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3</w:t>
            </w:r>
          </w:p>
        </w:tc>
      </w:tr>
      <w:tr w:rsidR="00250202" w:rsidRPr="00E629A4" w14:paraId="0662DF8A" w14:textId="77777777" w:rsidTr="009446BC">
        <w:trPr>
          <w:trHeight w:val="65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4ADA92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Do et al. </w:t>
            </w:r>
            <w:r w:rsidRPr="00D74B2F">
              <w:rPr>
                <w:lang w:val="en-GB"/>
              </w:rPr>
              <w:t xml:space="preserve"> [6</w:t>
            </w:r>
            <w:r>
              <w:rPr>
                <w:lang w:val="en-GB"/>
              </w:rPr>
              <w:t>2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FE1D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8C3E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FA4D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50323DCA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65D0B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Carty et al. </w:t>
            </w:r>
            <w:r w:rsidRPr="00D74B2F">
              <w:rPr>
                <w:lang w:val="en-GB"/>
              </w:rPr>
              <w:t>[6</w:t>
            </w:r>
            <w:r>
              <w:rPr>
                <w:lang w:val="en-GB"/>
              </w:rPr>
              <w:t>3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C3368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CF067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F6E2B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1C9948B4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000000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943E1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lastRenderedPageBreak/>
              <w:t xml:space="preserve">Popplewell et al. </w:t>
            </w:r>
            <w:r w:rsidRPr="00D74B2F">
              <w:rPr>
                <w:lang w:val="en-GB"/>
              </w:rPr>
              <w:t>[6</w:t>
            </w:r>
            <w:r>
              <w:rPr>
                <w:lang w:val="en-GB"/>
              </w:rPr>
              <w:t>4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4" w:space="0" w:color="5E5E5E"/>
              <w:bottom w:val="single" w:sz="8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DCBE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358F9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SYSTEMATIC REVIEW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90108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7</w:t>
            </w:r>
          </w:p>
        </w:tc>
      </w:tr>
      <w:tr w:rsidR="00250202" w:rsidRPr="00E629A4" w14:paraId="27B3DD17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000000"/>
              <w:left w:val="single" w:sz="8" w:space="0" w:color="AAAAAA"/>
              <w:bottom w:val="single" w:sz="8" w:space="0" w:color="8EAADB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6EF17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Aladily et al. </w:t>
            </w:r>
            <w:r w:rsidRPr="00D74B2F">
              <w:rPr>
                <w:lang w:val="en-GB"/>
              </w:rPr>
              <w:t>[6</w:t>
            </w:r>
            <w:r>
              <w:rPr>
                <w:lang w:val="en-GB"/>
              </w:rPr>
              <w:t>5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F2D0F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2758" w:type="dxa"/>
            <w:tcBorders>
              <w:top w:val="single" w:sz="8" w:space="0" w:color="000000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05AE9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C7AE7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3</w:t>
            </w:r>
          </w:p>
        </w:tc>
      </w:tr>
      <w:tr w:rsidR="00250202" w:rsidRPr="00E629A4" w14:paraId="01E3A379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587C8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Smith et al. </w:t>
            </w:r>
            <w:r w:rsidRPr="00D74B2F">
              <w:rPr>
                <w:lang w:val="en-GB"/>
              </w:rPr>
              <w:t>[</w:t>
            </w:r>
            <w:r w:rsidRPr="00E629A4">
              <w:rPr>
                <w:lang w:val="en-GB"/>
              </w:rPr>
              <w:t>6</w:t>
            </w:r>
            <w:r>
              <w:rPr>
                <w:lang w:val="en-GB"/>
              </w:rPr>
              <w:t>6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4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6E7F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E90B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22148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0744E16E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3040B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Taylor et al. </w:t>
            </w:r>
            <w:r w:rsidRPr="00D74B2F">
              <w:rPr>
                <w:lang w:val="en-GB"/>
              </w:rPr>
              <w:t>[</w:t>
            </w:r>
            <w:r w:rsidRPr="00E629A4">
              <w:rPr>
                <w:lang w:val="en-GB"/>
              </w:rPr>
              <w:t>6</w:t>
            </w:r>
            <w:r>
              <w:rPr>
                <w:lang w:val="en-GB"/>
              </w:rPr>
              <w:t>7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4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EDE7C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A064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F935B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5</w:t>
            </w:r>
          </w:p>
        </w:tc>
      </w:tr>
      <w:tr w:rsidR="00250202" w:rsidRPr="00E629A4" w14:paraId="26A5392C" w14:textId="77777777" w:rsidTr="009446BC">
        <w:trPr>
          <w:trHeight w:val="83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8E47E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Bautista-Quach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68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2A41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D086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8244B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0096FA28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F246D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De Silva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69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754277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3930B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CCF3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6DDD5220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77D57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>Farace</w:t>
            </w:r>
            <w:r w:rsidRPr="00D74B2F">
              <w:rPr>
                <w:sz w:val="22"/>
                <w:szCs w:val="22"/>
                <w:lang w:val="en-GB"/>
              </w:rPr>
              <w:t xml:space="preserve"> </w:t>
            </w: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et al. </w:t>
            </w:r>
            <w:r w:rsidRPr="00D74B2F">
              <w:rPr>
                <w:lang w:val="en-GB"/>
              </w:rPr>
              <w:t>[</w:t>
            </w:r>
            <w:r w:rsidRPr="00E629A4">
              <w:rPr>
                <w:lang w:val="en-GB"/>
              </w:rPr>
              <w:t>7</w:t>
            </w:r>
            <w:r>
              <w:rPr>
                <w:lang w:val="en-GB"/>
              </w:rPr>
              <w:t>0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04969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D015B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9F373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235EC4C9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A47D2D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George et al. </w:t>
            </w:r>
            <w:r w:rsidRPr="00D74B2F">
              <w:rPr>
                <w:lang w:val="en-GB"/>
              </w:rPr>
              <w:t>[7</w:t>
            </w:r>
            <w:r>
              <w:rPr>
                <w:lang w:val="en-GB"/>
              </w:rPr>
              <w:t>1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5E5E5E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63026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F5E0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789D0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3BCD6061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00CCB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Ivaldi et al. </w:t>
            </w:r>
            <w:r w:rsidRPr="00D74B2F">
              <w:rPr>
                <w:lang w:val="en-GB"/>
              </w:rPr>
              <w:t>[</w:t>
            </w:r>
            <w:r w:rsidRPr="00E629A4">
              <w:rPr>
                <w:lang w:val="en-GB"/>
              </w:rPr>
              <w:t>7</w:t>
            </w:r>
            <w:r>
              <w:rPr>
                <w:lang w:val="en-GB"/>
              </w:rPr>
              <w:t>2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5E5E5E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77CF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12868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7E51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</w:t>
            </w:r>
          </w:p>
        </w:tc>
      </w:tr>
      <w:tr w:rsidR="00250202" w:rsidRPr="00E629A4" w14:paraId="2AC100A0" w14:textId="77777777" w:rsidTr="009446BC">
        <w:trPr>
          <w:trHeight w:val="83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730B8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>Parthasarathy</w:t>
            </w:r>
            <w:r w:rsidRPr="00D74B2F">
              <w:rPr>
                <w:sz w:val="22"/>
                <w:szCs w:val="22"/>
                <w:lang w:val="en-GB"/>
              </w:rPr>
              <w:t xml:space="preserve"> </w:t>
            </w: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et al. </w:t>
            </w:r>
            <w:r w:rsidRPr="00D74B2F">
              <w:rPr>
                <w:lang w:val="en-GB"/>
              </w:rPr>
              <w:t>[7</w:t>
            </w:r>
            <w:r>
              <w:rPr>
                <w:lang w:val="en-GB"/>
              </w:rPr>
              <w:t>3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4E7A0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6A45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C695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5A3224D6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1B671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Weathers et al. </w:t>
            </w:r>
            <w:r w:rsidRPr="00D74B2F">
              <w:rPr>
                <w:lang w:val="en-GB"/>
              </w:rPr>
              <w:t>[</w:t>
            </w:r>
            <w:r w:rsidRPr="00E629A4">
              <w:rPr>
                <w:lang w:val="en-GB"/>
              </w:rPr>
              <w:t>7</w:t>
            </w:r>
            <w:r>
              <w:rPr>
                <w:lang w:val="en-GB"/>
              </w:rPr>
              <w:t>4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0EF5B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B5BE3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0E79B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67C6891F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C056D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Zakhary et al. </w:t>
            </w:r>
            <w:r w:rsidRPr="00D74B2F">
              <w:rPr>
                <w:lang w:val="en-GB"/>
              </w:rPr>
              <w:t>[7</w:t>
            </w:r>
            <w:r>
              <w:rPr>
                <w:lang w:val="en-GB"/>
              </w:rPr>
              <w:t>5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8FEB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07D5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nil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51153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056ABD09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760B9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Laurent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34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5E5E5E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679B7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83985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SYSTEMATIC REVIEW</w:t>
            </w:r>
          </w:p>
        </w:tc>
        <w:tc>
          <w:tcPr>
            <w:tcW w:w="1351" w:type="dxa"/>
            <w:tcBorders>
              <w:top w:val="nil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38D9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5</w:t>
            </w:r>
          </w:p>
        </w:tc>
      </w:tr>
      <w:tr w:rsidR="00250202" w:rsidRPr="00E629A4" w14:paraId="3A4612AF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2AF13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Di Napoli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29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35D9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6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972A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FFE28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7</w:t>
            </w:r>
          </w:p>
        </w:tc>
      </w:tr>
      <w:tr w:rsidR="00250202" w:rsidRPr="00E629A4" w14:paraId="73D5118C" w14:textId="77777777" w:rsidTr="009446BC">
        <w:trPr>
          <w:trHeight w:val="83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7885C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Torres-Rivero et al. </w:t>
            </w:r>
            <w:r w:rsidRPr="00D74B2F">
              <w:rPr>
                <w:lang w:val="en-GB"/>
              </w:rPr>
              <w:t>[7</w:t>
            </w:r>
            <w:r>
              <w:rPr>
                <w:lang w:val="en-GB"/>
              </w:rPr>
              <w:t>6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7018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6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22BD3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815B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63A4001E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F176D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lastRenderedPageBreak/>
              <w:t xml:space="preserve">Wang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77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29C4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6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1DD9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E60CB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62263BA6" w14:textId="77777777" w:rsidTr="009446BC">
        <w:trPr>
          <w:trHeight w:val="691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57DD4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Alderuccio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78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8FC5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7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4822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1B3A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056A404B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B46AA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Garcìa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79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5E5E5E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2CF28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224D9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C613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7902CE4A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13178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Johnson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80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5E5E5E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3B995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38609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9D950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8</w:t>
            </w:r>
          </w:p>
        </w:tc>
      </w:tr>
      <w:tr w:rsidR="00250202" w:rsidRPr="00E629A4" w14:paraId="27431CC0" w14:textId="77777777" w:rsidTr="009446BC">
        <w:trPr>
          <w:trHeight w:val="83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0F360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Nogueira Batista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81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4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5ABE0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7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F8FE9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0A7D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34E5AA98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B2B629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Patzelt et al. </w:t>
            </w:r>
            <w:r w:rsidRPr="00D74B2F">
              <w:rPr>
                <w:lang w:val="en-GB"/>
              </w:rPr>
              <w:t>[8</w:t>
            </w:r>
            <w:r>
              <w:rPr>
                <w:lang w:val="en-GB"/>
              </w:rPr>
              <w:t>2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31683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7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394B3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EC938E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43487B40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E544B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Dashevsky et al. </w:t>
            </w:r>
            <w:r w:rsidRPr="00D74B2F">
              <w:rPr>
                <w:lang w:val="en-GB"/>
              </w:rPr>
              <w:t>[8</w:t>
            </w:r>
            <w:r>
              <w:rPr>
                <w:lang w:val="en-GB"/>
              </w:rPr>
              <w:t>3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4" w:space="0" w:color="5E5E5E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4C19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8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3EA3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lang w:val="en-GB"/>
              </w:rPr>
              <w:t xml:space="preserve"> CASE SERIES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nil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C2AF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1</w:t>
            </w:r>
          </w:p>
        </w:tc>
      </w:tr>
      <w:tr w:rsidR="00250202" w:rsidRPr="00E629A4" w14:paraId="3BB7F015" w14:textId="77777777" w:rsidTr="009446BC">
        <w:trPr>
          <w:trHeight w:val="59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D3179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Kricheldorff et al. </w:t>
            </w:r>
            <w:r w:rsidRPr="00D74B2F">
              <w:rPr>
                <w:lang w:val="en-GB"/>
              </w:rPr>
              <w:t>[8</w:t>
            </w:r>
            <w:r>
              <w:rPr>
                <w:lang w:val="en-GB"/>
              </w:rPr>
              <w:t>4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5E5E5E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FC60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CB09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351" w:type="dxa"/>
            <w:tcBorders>
              <w:top w:val="nil"/>
              <w:left w:val="single" w:sz="4" w:space="0" w:color="000000"/>
              <w:bottom w:val="single" w:sz="8" w:space="0" w:color="AAAAAA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E8318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6</w:t>
            </w:r>
          </w:p>
        </w:tc>
      </w:tr>
      <w:tr w:rsidR="00250202" w:rsidRPr="00E629A4" w14:paraId="7422F646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23098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Ronchi et al. </w:t>
            </w:r>
            <w:r w:rsidRPr="00D74B2F">
              <w:rPr>
                <w:lang w:val="en-GB"/>
              </w:rPr>
              <w:t>[8</w:t>
            </w:r>
            <w:r>
              <w:rPr>
                <w:lang w:val="en-GB"/>
              </w:rPr>
              <w:t>5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EFE5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8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F9E73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2E9BF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147F894C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ED290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Becherer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39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0E2B5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9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6387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SYSTEMATIC REVIEW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0C05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7</w:t>
            </w:r>
          </w:p>
        </w:tc>
      </w:tr>
      <w:tr w:rsidR="00250202" w:rsidRPr="00E629A4" w14:paraId="69A3A710" w14:textId="77777777" w:rsidTr="009446BC">
        <w:trPr>
          <w:trHeight w:val="83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2EB38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D’Alessandris et al. </w:t>
            </w:r>
            <w:r w:rsidRPr="00D74B2F">
              <w:rPr>
                <w:lang w:val="en-GB"/>
              </w:rPr>
              <w:t>[8</w:t>
            </w:r>
            <w:r>
              <w:rPr>
                <w:lang w:val="en-GB"/>
              </w:rPr>
              <w:t>6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6AF89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9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9261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6011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00E6F3C2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D125D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Fricke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87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655C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9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64F0B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3545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245C3346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219C4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Har-Shai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41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5E5E5E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434833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1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5A338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37B40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3D42A591" w14:textId="77777777" w:rsidTr="009446BC">
        <w:trPr>
          <w:trHeight w:val="591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7C2ED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Campanale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9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D9DF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107F5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SYSTEMATIC REVIEW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B2F4E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46</w:t>
            </w:r>
          </w:p>
        </w:tc>
      </w:tr>
      <w:tr w:rsidR="00250202" w:rsidRPr="00E629A4" w14:paraId="6DC7D4AF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68A89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Evans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88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D81F7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4" w:space="0" w:color="000000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F8C3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1F4C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42571C83" w14:textId="77777777" w:rsidTr="009446BC">
        <w:trPr>
          <w:trHeight w:val="531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73F0D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Kim et al. </w:t>
            </w:r>
            <w:r w:rsidRPr="00D74B2F">
              <w:rPr>
                <w:sz w:val="22"/>
                <w:szCs w:val="22"/>
                <w:lang w:val="en-GB"/>
              </w:rPr>
              <w:t>[</w:t>
            </w:r>
            <w:r>
              <w:rPr>
                <w:sz w:val="22"/>
                <w:szCs w:val="22"/>
                <w:lang w:val="en-GB"/>
              </w:rPr>
              <w:t>89</w:t>
            </w:r>
            <w:r w:rsidRPr="00D74B2F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5E5E5E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AAAC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6014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B3BEF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19917DD6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D9B84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lastRenderedPageBreak/>
              <w:t xml:space="preserve">Laurent et al. </w:t>
            </w:r>
            <w:r w:rsidRPr="00D74B2F">
              <w:rPr>
                <w:lang w:val="en-GB"/>
              </w:rPr>
              <w:t>[2</w:t>
            </w:r>
            <w:r>
              <w:rPr>
                <w:lang w:val="en-GB"/>
              </w:rPr>
              <w:t>2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5E5E5E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3ED33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F73A0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SYSTEMATIC REVIEW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3A08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34</w:t>
            </w:r>
          </w:p>
        </w:tc>
      </w:tr>
      <w:tr w:rsidR="00250202" w:rsidRPr="00E629A4" w14:paraId="30D53994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52FB7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Lee et al. </w:t>
            </w:r>
            <w:r w:rsidRPr="00D74B2F">
              <w:rPr>
                <w:lang w:val="en-GB"/>
              </w:rPr>
              <w:t>[9</w:t>
            </w:r>
            <w:r>
              <w:rPr>
                <w:lang w:val="en-GB"/>
              </w:rPr>
              <w:t>0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5E5E5E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4696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8" w:space="0" w:color="AAAAAA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D74CE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6E67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0363C324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EB961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Misad et al. </w:t>
            </w:r>
            <w:r w:rsidRPr="00D74B2F">
              <w:rPr>
                <w:lang w:val="en-GB"/>
              </w:rPr>
              <w:t>[9</w:t>
            </w:r>
            <w:r>
              <w:rPr>
                <w:lang w:val="en-GB"/>
              </w:rPr>
              <w:t>1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ABD8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6485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269D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57B3179B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1E1C5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Nelson et al. </w:t>
            </w:r>
            <w:r w:rsidRPr="00D74B2F">
              <w:rPr>
                <w:lang w:val="en-GB"/>
              </w:rPr>
              <w:t>[2</w:t>
            </w:r>
            <w:r>
              <w:rPr>
                <w:lang w:val="en-GB"/>
              </w:rPr>
              <w:t>3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F040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B5D7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SYSTEMATIC REVIEW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E3424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1</w:t>
            </w:r>
          </w:p>
        </w:tc>
      </w:tr>
      <w:tr w:rsidR="00250202" w:rsidRPr="00E629A4" w14:paraId="4122ABF9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D6D94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Ohishi et al. </w:t>
            </w:r>
            <w:r w:rsidRPr="00D74B2F">
              <w:rPr>
                <w:lang w:val="en-GB"/>
              </w:rPr>
              <w:t>[</w:t>
            </w:r>
            <w:r>
              <w:rPr>
                <w:lang w:val="en-GB"/>
              </w:rPr>
              <w:t>36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1793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13300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58316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79166465" w14:textId="77777777" w:rsidTr="009446BC">
        <w:trPr>
          <w:trHeight w:val="711"/>
        </w:trPr>
        <w:tc>
          <w:tcPr>
            <w:tcW w:w="2835" w:type="dxa"/>
            <w:tcBorders>
              <w:top w:val="single" w:sz="8" w:space="0" w:color="AAAAAA"/>
              <w:left w:val="single" w:sz="8" w:space="0" w:color="AAAAAA"/>
              <w:bottom w:val="single" w:sz="8" w:space="0" w:color="8EAADB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C4626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Thienpaitoon et al. </w:t>
            </w:r>
            <w:r w:rsidRPr="00D74B2F">
              <w:rPr>
                <w:lang w:val="en-GB"/>
              </w:rPr>
              <w:t>[9</w:t>
            </w:r>
            <w:r>
              <w:rPr>
                <w:lang w:val="en-GB"/>
              </w:rPr>
              <w:t>2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BFFB7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0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DDD622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CE191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0377CA19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8EAADB"/>
              <w:right w:val="single" w:sz="4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6661C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Everest et al. </w:t>
            </w:r>
            <w:r w:rsidRPr="00D74B2F">
              <w:rPr>
                <w:lang w:val="en-GB"/>
              </w:rPr>
              <w:t>[1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4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81DE8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1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0301D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2926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  <w:tr w:rsidR="00250202" w:rsidRPr="00E629A4" w14:paraId="165F02B9" w14:textId="77777777" w:rsidTr="009446BC">
        <w:trPr>
          <w:trHeight w:val="590"/>
        </w:trPr>
        <w:tc>
          <w:tcPr>
            <w:tcW w:w="2835" w:type="dxa"/>
            <w:tcBorders>
              <w:top w:val="single" w:sz="8" w:space="0" w:color="8EAADB"/>
              <w:left w:val="single" w:sz="8" w:space="0" w:color="AAAAAA"/>
              <w:bottom w:val="single" w:sz="8" w:space="0" w:color="AAAAAA"/>
              <w:right w:val="single" w:sz="8" w:space="0" w:color="5E5E5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0CF8A" w14:textId="77777777" w:rsidR="00250202" w:rsidRPr="00D74B2F" w:rsidRDefault="00250202" w:rsidP="009446BC">
            <w:pPr>
              <w:pStyle w:val="CorpoAAA"/>
              <w:rPr>
                <w:lang w:val="en-GB"/>
              </w:rPr>
            </w:pPr>
            <w:r w:rsidRPr="00D74B2F">
              <w:rPr>
                <w:b/>
                <w:bCs/>
                <w:sz w:val="22"/>
                <w:szCs w:val="22"/>
                <w:lang w:val="en-GB"/>
              </w:rPr>
              <w:t xml:space="preserve">Barnea et al. </w:t>
            </w:r>
            <w:r w:rsidRPr="00D74B2F">
              <w:rPr>
                <w:lang w:val="en-GB"/>
              </w:rPr>
              <w:t>[2</w:t>
            </w:r>
            <w:r>
              <w:rPr>
                <w:lang w:val="en-GB"/>
              </w:rPr>
              <w:t>1</w:t>
            </w:r>
            <w:r w:rsidRPr="00D74B2F">
              <w:rPr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8" w:space="0" w:color="AAAAAA"/>
              <w:left w:val="single" w:sz="8" w:space="0" w:color="5E5E5E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6AC49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2022</w:t>
            </w:r>
          </w:p>
        </w:tc>
        <w:tc>
          <w:tcPr>
            <w:tcW w:w="275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C4D7A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35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51CCF" w14:textId="77777777" w:rsidR="00250202" w:rsidRPr="00D74B2F" w:rsidRDefault="00250202" w:rsidP="009446BC">
            <w:pPr>
              <w:pStyle w:val="CorpoAAA"/>
              <w:jc w:val="center"/>
              <w:rPr>
                <w:lang w:val="en-GB"/>
              </w:rPr>
            </w:pPr>
            <w:r w:rsidRPr="00D74B2F">
              <w:rPr>
                <w:sz w:val="22"/>
                <w:szCs w:val="22"/>
                <w:lang w:val="en-GB"/>
              </w:rPr>
              <w:t>1</w:t>
            </w:r>
          </w:p>
        </w:tc>
      </w:tr>
    </w:tbl>
    <w:p w14:paraId="0A86CF00" w14:textId="77777777" w:rsidR="004505E6" w:rsidRDefault="004505E6" w:rsidP="002B4A57"/>
    <w:p w14:paraId="70BFEFB0" w14:textId="77777777" w:rsidR="004505E6" w:rsidRDefault="004505E6" w:rsidP="002B4A57"/>
    <w:p w14:paraId="0E5B3817" w14:textId="77777777" w:rsidR="004505E6" w:rsidRDefault="004505E6" w:rsidP="002B4A57"/>
    <w:p w14:paraId="5C83754A" w14:textId="77777777" w:rsidR="004505E6" w:rsidRDefault="004505E6" w:rsidP="002B4A57"/>
    <w:p w14:paraId="3A3774CB" w14:textId="77777777" w:rsidR="004505E6" w:rsidRDefault="004505E6" w:rsidP="002B4A57"/>
    <w:p w14:paraId="7C887293" w14:textId="77777777" w:rsidR="004505E6" w:rsidRDefault="004505E6" w:rsidP="002B4A57"/>
    <w:p w14:paraId="19A061A6" w14:textId="77777777" w:rsidR="004505E6" w:rsidRDefault="004505E6" w:rsidP="002B4A57"/>
    <w:p w14:paraId="38CED4AD" w14:textId="77777777" w:rsidR="004505E6" w:rsidRDefault="004505E6" w:rsidP="002B4A57"/>
    <w:p w14:paraId="71C1D39A" w14:textId="77777777" w:rsidR="004505E6" w:rsidRDefault="004505E6" w:rsidP="002B4A57"/>
    <w:p w14:paraId="3D3A87BB" w14:textId="77777777" w:rsidR="00250202" w:rsidRDefault="00250202" w:rsidP="002B4A57"/>
    <w:p w14:paraId="0975DCFD" w14:textId="77777777" w:rsidR="00250202" w:rsidRDefault="00250202" w:rsidP="002B4A57"/>
    <w:p w14:paraId="1394F1C0" w14:textId="15DE3690" w:rsidR="00250202" w:rsidRPr="001549D3" w:rsidRDefault="00250202" w:rsidP="00654E8F">
      <w:pPr>
        <w:spacing w:before="240"/>
      </w:pPr>
    </w:p>
    <w:sectPr w:rsidR="0025020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3E8272" w14:textId="77777777" w:rsidR="008D0BE5" w:rsidRDefault="008D0BE5" w:rsidP="00117666">
      <w:pPr>
        <w:spacing w:after="0"/>
      </w:pPr>
      <w:r>
        <w:separator/>
      </w:r>
    </w:p>
  </w:endnote>
  <w:endnote w:type="continuationSeparator" w:id="0">
    <w:p w14:paraId="48A73501" w14:textId="77777777" w:rsidR="008D0BE5" w:rsidRDefault="008D0B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446BC" w:rsidRPr="00577C4C" w:rsidRDefault="009446BC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46BC" w:rsidRPr="00577C4C" w:rsidRDefault="009446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78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D054D26" w14:textId="77777777" w:rsidR="009446BC" w:rsidRPr="00577C4C" w:rsidRDefault="009446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5C9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446BC" w:rsidRPr="00577C4C" w:rsidRDefault="009446BC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46BC" w:rsidRPr="00577C4C" w:rsidRDefault="009446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78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5E15EB" w14:textId="77777777" w:rsidR="009446BC" w:rsidRPr="00577C4C" w:rsidRDefault="009446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5C9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4DE5C7" w14:textId="77777777" w:rsidR="008D0BE5" w:rsidRDefault="008D0BE5" w:rsidP="00117666">
      <w:pPr>
        <w:spacing w:after="0"/>
      </w:pPr>
      <w:r>
        <w:separator/>
      </w:r>
    </w:p>
  </w:footnote>
  <w:footnote w:type="continuationSeparator" w:id="0">
    <w:p w14:paraId="632F82BE" w14:textId="77777777" w:rsidR="008D0BE5" w:rsidRDefault="008D0B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446BC" w:rsidRPr="009151AA" w:rsidRDefault="009446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446BC" w:rsidRDefault="009446BC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3AF7C7F"/>
    <w:multiLevelType w:val="hybridMultilevel"/>
    <w:tmpl w:val="D7CC4DF0"/>
    <w:numStyleLink w:val="Puntoelenco1"/>
  </w:abstractNum>
  <w:abstractNum w:abstractNumId="2">
    <w:nsid w:val="0E46395A"/>
    <w:multiLevelType w:val="hybridMultilevel"/>
    <w:tmpl w:val="D7CC4DF0"/>
    <w:styleLink w:val="Puntoelenco1"/>
    <w:lvl w:ilvl="0" w:tplc="7E74B8F4">
      <w:start w:val="1"/>
      <w:numFmt w:val="bullet"/>
      <w:lvlText w:val="•"/>
      <w:lvlJc w:val="left"/>
      <w:pPr>
        <w:ind w:left="720" w:hanging="72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BF44AD8">
      <w:start w:val="1"/>
      <w:numFmt w:val="bullet"/>
      <w:lvlText w:val="•"/>
      <w:lvlJc w:val="left"/>
      <w:pPr>
        <w:ind w:left="50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AD27614">
      <w:start w:val="1"/>
      <w:numFmt w:val="bullet"/>
      <w:lvlText w:val="•"/>
      <w:lvlJc w:val="left"/>
      <w:pPr>
        <w:ind w:left="418" w:hanging="279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ECCEE3C">
      <w:start w:val="1"/>
      <w:numFmt w:val="bullet"/>
      <w:lvlText w:val="•"/>
      <w:lvlJc w:val="left"/>
      <w:pPr>
        <w:ind w:left="779" w:hanging="779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37C8FE6">
      <w:start w:val="1"/>
      <w:numFmt w:val="bullet"/>
      <w:lvlText w:val="•"/>
      <w:lvlJc w:val="left"/>
      <w:pPr>
        <w:ind w:left="858" w:hanging="559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7AE53B4">
      <w:start w:val="1"/>
      <w:numFmt w:val="bullet"/>
      <w:lvlText w:val="•"/>
      <w:lvlJc w:val="left"/>
      <w:pPr>
        <w:ind w:left="1078" w:hanging="339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A2A3C94">
      <w:start w:val="1"/>
      <w:numFmt w:val="bullet"/>
      <w:lvlText w:val="•"/>
      <w:lvlJc w:val="left"/>
      <w:pPr>
        <w:ind w:left="1298" w:hanging="839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D08AC2">
      <w:start w:val="1"/>
      <w:numFmt w:val="bullet"/>
      <w:lvlText w:val="•"/>
      <w:lvlJc w:val="left"/>
      <w:pPr>
        <w:ind w:left="1518" w:hanging="619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8623D7E">
      <w:start w:val="1"/>
      <w:numFmt w:val="bullet"/>
      <w:lvlText w:val="•"/>
      <w:lvlJc w:val="left"/>
      <w:pPr>
        <w:ind w:left="1738" w:hanging="399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47B55CA"/>
    <w:multiLevelType w:val="hybridMultilevel"/>
    <w:tmpl w:val="F2289616"/>
    <w:numStyleLink w:val="Stileimportato1"/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AC442F"/>
    <w:multiLevelType w:val="hybridMultilevel"/>
    <w:tmpl w:val="F2289616"/>
    <w:styleLink w:val="Stileimportato1"/>
    <w:lvl w:ilvl="0" w:tplc="4446B324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D28492">
      <w:start w:val="1"/>
      <w:numFmt w:val="lowerLetter"/>
      <w:lvlText w:val="%2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BCCD052">
      <w:start w:val="1"/>
      <w:numFmt w:val="lowerRoman"/>
      <w:lvlText w:val="%3."/>
      <w:lvlJc w:val="left"/>
      <w:pPr>
        <w:ind w:left="1440" w:hanging="3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04E8F8E">
      <w:start w:val="1"/>
      <w:numFmt w:val="decimal"/>
      <w:lvlText w:val="%4."/>
      <w:lvlJc w:val="left"/>
      <w:pPr>
        <w:ind w:left="21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AACD456">
      <w:start w:val="1"/>
      <w:numFmt w:val="lowerLetter"/>
      <w:lvlText w:val="%5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C92427C">
      <w:start w:val="1"/>
      <w:numFmt w:val="lowerRoman"/>
      <w:lvlText w:val="%6."/>
      <w:lvlJc w:val="left"/>
      <w:pPr>
        <w:ind w:left="3600" w:hanging="3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834D886">
      <w:start w:val="1"/>
      <w:numFmt w:val="decimal"/>
      <w:lvlText w:val="%7."/>
      <w:lvlJc w:val="left"/>
      <w:pPr>
        <w:ind w:left="43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C87846">
      <w:start w:val="1"/>
      <w:numFmt w:val="lowerLetter"/>
      <w:lvlText w:val="%8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41441E0">
      <w:start w:val="1"/>
      <w:numFmt w:val="lowerRoman"/>
      <w:lvlText w:val="%9."/>
      <w:lvlJc w:val="left"/>
      <w:pPr>
        <w:ind w:left="5760" w:hanging="3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8"/>
  </w:num>
  <w:num w:numId="21">
    <w:abstractNumId w:val="6"/>
  </w:num>
  <w:num w:numId="22">
    <w:abstractNumId w:val="6"/>
    <w:lvlOverride w:ilvl="0">
      <w:lvl w:ilvl="0" w:tplc="7B62C950">
        <w:start w:val="1"/>
        <w:numFmt w:val="decimal"/>
        <w:lvlText w:val="%1."/>
        <w:lvlJc w:val="left"/>
        <w:pPr>
          <w:ind w:left="309" w:hanging="30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8E3622FC">
        <w:start w:val="1"/>
        <w:numFmt w:val="lowerLetter"/>
        <w:lvlText w:val="%2."/>
        <w:lvlJc w:val="left"/>
        <w:pPr>
          <w:ind w:left="669" w:hanging="30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lvl w:ilvl="2" w:tplc="898412EA">
        <w:start w:val="1"/>
        <w:numFmt w:val="lowerRoman"/>
        <w:lvlText w:val="%3."/>
        <w:lvlJc w:val="left"/>
        <w:pPr>
          <w:ind w:left="1394" w:hanging="27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 w:tplc="F3E89DE4">
        <w:start w:val="1"/>
        <w:numFmt w:val="decimal"/>
        <w:lvlText w:val="%4."/>
        <w:lvlJc w:val="left"/>
        <w:pPr>
          <w:ind w:left="2109" w:hanging="30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lvl w:ilvl="4" w:tplc="BC4A0C0C">
        <w:start w:val="1"/>
        <w:numFmt w:val="lowerLetter"/>
        <w:lvlText w:val="%5."/>
        <w:lvlJc w:val="left"/>
        <w:pPr>
          <w:ind w:left="2829" w:hanging="30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5">
      <w:lvl w:ilvl="5" w:tplc="77EACB76">
        <w:start w:val="1"/>
        <w:numFmt w:val="lowerRoman"/>
        <w:lvlText w:val="%6."/>
        <w:lvlJc w:val="left"/>
        <w:pPr>
          <w:ind w:left="3554" w:hanging="27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6">
      <w:lvl w:ilvl="6" w:tplc="FDB8196C">
        <w:start w:val="1"/>
        <w:numFmt w:val="decimal"/>
        <w:lvlText w:val="%7."/>
        <w:lvlJc w:val="left"/>
        <w:pPr>
          <w:ind w:left="4269" w:hanging="30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7">
      <w:lvl w:ilvl="7" w:tplc="916A1EA6">
        <w:start w:val="1"/>
        <w:numFmt w:val="lowerLetter"/>
        <w:lvlText w:val="%8."/>
        <w:lvlJc w:val="left"/>
        <w:pPr>
          <w:ind w:left="4989" w:hanging="30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8">
      <w:lvl w:ilvl="8" w:tplc="4AA276B0">
        <w:start w:val="1"/>
        <w:numFmt w:val="lowerRoman"/>
        <w:lvlText w:val="%9."/>
        <w:lvlJc w:val="left"/>
        <w:pPr>
          <w:ind w:left="5714" w:hanging="27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23">
    <w:abstractNumId w:val="2"/>
  </w:num>
  <w:num w:numId="24">
    <w:abstractNumId w:val="1"/>
  </w:num>
  <w:num w:numId="25">
    <w:abstractNumId w:val="1"/>
    <w:lvlOverride w:ilvl="0">
      <w:lvl w:ilvl="0" w:tplc="E1E0D796">
        <w:start w:val="1"/>
        <w:numFmt w:val="bullet"/>
        <w:lvlText w:val="•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DA68EC4">
        <w:start w:val="1"/>
        <w:numFmt w:val="bullet"/>
        <w:lvlText w:val="•"/>
        <w:lvlJc w:val="left"/>
        <w:pPr>
          <w:ind w:left="761" w:hanging="76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9BA3F78">
        <w:start w:val="1"/>
        <w:numFmt w:val="bullet"/>
        <w:lvlText w:val="•"/>
        <w:lvlJc w:val="left"/>
        <w:pPr>
          <w:ind w:left="581" w:hanging="58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21C4318">
        <w:start w:val="1"/>
        <w:numFmt w:val="bullet"/>
        <w:lvlText w:val="•"/>
        <w:lvlJc w:val="left"/>
        <w:pPr>
          <w:ind w:left="401" w:hanging="40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7D6E6C4A">
        <w:start w:val="1"/>
        <w:numFmt w:val="bullet"/>
        <w:lvlText w:val="•"/>
        <w:lvlJc w:val="left"/>
        <w:pPr>
          <w:ind w:left="499" w:hanging="22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D4C45E4">
        <w:start w:val="1"/>
        <w:numFmt w:val="bullet"/>
        <w:lvlText w:val="•"/>
        <w:lvlJc w:val="left"/>
        <w:pPr>
          <w:ind w:left="761" w:hanging="76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0787D6C">
        <w:start w:val="1"/>
        <w:numFmt w:val="bullet"/>
        <w:lvlText w:val="•"/>
        <w:lvlJc w:val="left"/>
        <w:pPr>
          <w:ind w:left="859" w:hanging="58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7BE3DF2">
        <w:start w:val="1"/>
        <w:numFmt w:val="bullet"/>
        <w:lvlText w:val="•"/>
        <w:lvlJc w:val="left"/>
        <w:pPr>
          <w:ind w:left="1039" w:hanging="40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C2C143C">
        <w:start w:val="1"/>
        <w:numFmt w:val="bullet"/>
        <w:lvlText w:val="•"/>
        <w:lvlJc w:val="left"/>
        <w:pPr>
          <w:ind w:left="1219" w:hanging="22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6">
    <w:abstractNumId w:val="1"/>
    <w:lvlOverride w:ilvl="0">
      <w:lvl w:ilvl="0" w:tplc="E1E0D796">
        <w:start w:val="1"/>
        <w:numFmt w:val="bullet"/>
        <w:lvlText w:val="•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DA68EC4">
        <w:start w:val="1"/>
        <w:numFmt w:val="bullet"/>
        <w:lvlText w:val="•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9BA3F78">
        <w:start w:val="1"/>
        <w:numFmt w:val="bullet"/>
        <w:lvlText w:val="•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21C4318">
        <w:start w:val="1"/>
        <w:numFmt w:val="bullet"/>
        <w:lvlText w:val="•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7D6E6C4A">
        <w:start w:val="1"/>
        <w:numFmt w:val="bullet"/>
        <w:lvlText w:val="•"/>
        <w:lvlJc w:val="left"/>
        <w:pPr>
          <w:ind w:left="442" w:hanging="44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D4C45E4">
        <w:start w:val="1"/>
        <w:numFmt w:val="bullet"/>
        <w:lvlText w:val="•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0787D6C">
        <w:start w:val="1"/>
        <w:numFmt w:val="bullet"/>
        <w:lvlText w:val="•"/>
        <w:lvlJc w:val="left"/>
        <w:pPr>
          <w:ind w:left="442" w:hanging="44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7BE3DF2">
        <w:start w:val="1"/>
        <w:numFmt w:val="bullet"/>
        <w:lvlText w:val="•"/>
        <w:lvlJc w:val="left"/>
        <w:pPr>
          <w:ind w:left="802" w:hanging="80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C2C143C">
        <w:start w:val="1"/>
        <w:numFmt w:val="bullet"/>
        <w:lvlText w:val="•"/>
        <w:lvlJc w:val="left"/>
        <w:pPr>
          <w:ind w:left="499" w:hanging="44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2C38"/>
    <w:rsid w:val="00105FD9"/>
    <w:rsid w:val="00117666"/>
    <w:rsid w:val="001549D3"/>
    <w:rsid w:val="00160065"/>
    <w:rsid w:val="00177D84"/>
    <w:rsid w:val="0025020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05E6"/>
    <w:rsid w:val="00452E9C"/>
    <w:rsid w:val="004735C8"/>
    <w:rsid w:val="004961FF"/>
    <w:rsid w:val="00501100"/>
    <w:rsid w:val="00517A89"/>
    <w:rsid w:val="005250F2"/>
    <w:rsid w:val="00593EEA"/>
    <w:rsid w:val="005A05B8"/>
    <w:rsid w:val="005A5EEE"/>
    <w:rsid w:val="006375C7"/>
    <w:rsid w:val="00654E8F"/>
    <w:rsid w:val="00660D05"/>
    <w:rsid w:val="006820B1"/>
    <w:rsid w:val="006B7807"/>
    <w:rsid w:val="006B7D14"/>
    <w:rsid w:val="00701727"/>
    <w:rsid w:val="0070566C"/>
    <w:rsid w:val="00714C50"/>
    <w:rsid w:val="00725A7D"/>
    <w:rsid w:val="00736C3D"/>
    <w:rsid w:val="007501BE"/>
    <w:rsid w:val="00763FD4"/>
    <w:rsid w:val="00790BB3"/>
    <w:rsid w:val="007C206C"/>
    <w:rsid w:val="00803D24"/>
    <w:rsid w:val="00817DD6"/>
    <w:rsid w:val="00824565"/>
    <w:rsid w:val="00885156"/>
    <w:rsid w:val="008D0BE5"/>
    <w:rsid w:val="009151AA"/>
    <w:rsid w:val="00930CAA"/>
    <w:rsid w:val="0093429D"/>
    <w:rsid w:val="00943573"/>
    <w:rsid w:val="009446BC"/>
    <w:rsid w:val="00945C97"/>
    <w:rsid w:val="00970F7D"/>
    <w:rsid w:val="00994A3D"/>
    <w:rsid w:val="009C2B12"/>
    <w:rsid w:val="009C70F3"/>
    <w:rsid w:val="00A174D9"/>
    <w:rsid w:val="00A569CD"/>
    <w:rsid w:val="00AB6715"/>
    <w:rsid w:val="00B07E3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375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2502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5020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250202"/>
    <w:pPr>
      <w:spacing w:after="373"/>
    </w:pPr>
    <w:rPr>
      <w:rFonts w:cs="Times New Roman"/>
      <w:color w:val="auto"/>
    </w:rPr>
  </w:style>
  <w:style w:type="table" w:customStyle="1" w:styleId="TableNormal1">
    <w:name w:val="Table Normal1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25020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val="it-IT"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AA">
    <w:name w:val="Corpo A A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idefaultA">
    <w:name w:val="Di default A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val="it-IT" w:eastAsia="it-IT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Stileimportato1">
    <w:name w:val="Stile importato 1"/>
    <w:rsid w:val="00250202"/>
    <w:pPr>
      <w:numPr>
        <w:numId w:val="20"/>
      </w:numPr>
    </w:pPr>
  </w:style>
  <w:style w:type="paragraph" w:customStyle="1" w:styleId="CorpoAAA">
    <w:name w:val="Corpo A A A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it-IT"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idefault">
    <w:name w:val="Di default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AA">
    <w:name w:val="Di default A A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it-IT" w:eastAsia="it-IT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Puntoelenco1">
    <w:name w:val="Punto elenco1"/>
    <w:rsid w:val="00250202"/>
    <w:pPr>
      <w:numPr>
        <w:numId w:val="23"/>
      </w:numPr>
    </w:pPr>
  </w:style>
  <w:style w:type="paragraph" w:customStyle="1" w:styleId="DidefaultAAA">
    <w:name w:val="Di default A A A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it-IT"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C">
    <w:name w:val="Corpo C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iletabella2A">
    <w:name w:val="Stile tabella 2 A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B">
    <w:name w:val="Corpo B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iletabella1A">
    <w:name w:val="Stile tabella 1 A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">
    <w:name w:val="Corpo"/>
    <w:rsid w:val="002502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3B2BD30-DCF9-D64E-B709-3FE56B359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8</Pages>
  <Words>892</Words>
  <Characters>5089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TO FRUSCIONE</cp:lastModifiedBy>
  <cp:revision>10</cp:revision>
  <cp:lastPrinted>2013-10-03T12:51:00Z</cp:lastPrinted>
  <dcterms:created xsi:type="dcterms:W3CDTF">2022-11-17T16:58:00Z</dcterms:created>
  <dcterms:modified xsi:type="dcterms:W3CDTF">2023-04-1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